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6DD0C" w14:textId="2CCE0737" w:rsidR="00B15B02" w:rsidRPr="00B3463B" w:rsidRDefault="00FB484D" w:rsidP="0076555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463B">
        <w:rPr>
          <w:rFonts w:ascii="Times New Roman" w:eastAsia="Times New Roman" w:hAnsi="Times New Roman" w:cs="Times New Roman"/>
          <w:b/>
          <w:sz w:val="24"/>
          <w:szCs w:val="24"/>
        </w:rPr>
        <w:t>Additional file 5:</w:t>
      </w:r>
      <w:r w:rsidR="00CF5E91" w:rsidRPr="00B3463B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319B1EE4" wp14:editId="75AD8A63">
            <wp:simplePos x="0" y="0"/>
            <wp:positionH relativeFrom="column">
              <wp:posOffset>383965</wp:posOffset>
            </wp:positionH>
            <wp:positionV relativeFrom="paragraph">
              <wp:posOffset>252224</wp:posOffset>
            </wp:positionV>
            <wp:extent cx="2077085" cy="2103120"/>
            <wp:effectExtent l="0" t="0" r="0" b="0"/>
            <wp:wrapNone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08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462E0" w:rsidRPr="00B3463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3463B">
        <w:rPr>
          <w:rFonts w:ascii="Times New Roman" w:eastAsia="Times New Roman" w:hAnsi="Times New Roman" w:cs="Times New Roman"/>
          <w:b/>
          <w:i/>
          <w:sz w:val="24"/>
          <w:szCs w:val="24"/>
        </w:rPr>
        <w:t>Salmo</w:t>
      </w:r>
      <w:bookmarkStart w:id="0" w:name="_GoBack"/>
      <w:bookmarkEnd w:id="0"/>
      <w:r w:rsidRPr="00B3463B">
        <w:rPr>
          <w:rFonts w:ascii="Times New Roman" w:eastAsia="Times New Roman" w:hAnsi="Times New Roman" w:cs="Times New Roman"/>
          <w:b/>
          <w:i/>
          <w:sz w:val="24"/>
          <w:szCs w:val="24"/>
        </w:rPr>
        <w:t>nella</w:t>
      </w:r>
      <w:r w:rsidRPr="00B3463B">
        <w:rPr>
          <w:rFonts w:ascii="Times New Roman" w:eastAsia="Times New Roman" w:hAnsi="Times New Roman" w:cs="Times New Roman"/>
          <w:b/>
          <w:sz w:val="24"/>
          <w:szCs w:val="24"/>
        </w:rPr>
        <w:t xml:space="preserve"> Typhimurium incubation in hypoxia</w:t>
      </w:r>
    </w:p>
    <w:p w14:paraId="35FAF57E" w14:textId="3246F242" w:rsidR="00B15B02" w:rsidRPr="00B3463B" w:rsidRDefault="00CF5E91" w:rsidP="00B15B02">
      <w:pPr>
        <w:spacing w:line="36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463B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 wp14:anchorId="785CD9AA" wp14:editId="70BF89E4">
            <wp:simplePos x="0" y="0"/>
            <wp:positionH relativeFrom="column">
              <wp:posOffset>89459</wp:posOffset>
            </wp:positionH>
            <wp:positionV relativeFrom="paragraph">
              <wp:posOffset>268524</wp:posOffset>
            </wp:positionV>
            <wp:extent cx="178852" cy="1263246"/>
            <wp:effectExtent l="0" t="0" r="0" b="0"/>
            <wp:wrapNone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34" cy="128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98EC33" w14:textId="33FBA4F2" w:rsidR="00CF5E91" w:rsidRPr="00B3463B" w:rsidRDefault="00CF5E91" w:rsidP="00B15B02">
      <w:pPr>
        <w:spacing w:line="36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F39787" w14:textId="3708F80D" w:rsidR="00CF5E91" w:rsidRPr="00B3463B" w:rsidRDefault="00CF5E91" w:rsidP="00B15B02">
      <w:pPr>
        <w:spacing w:line="36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20D4AD" w14:textId="7C8BD566" w:rsidR="00CF5E91" w:rsidRPr="00B3463B" w:rsidRDefault="00CF5E91" w:rsidP="00B15B02">
      <w:pPr>
        <w:spacing w:line="36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86A145" w14:textId="16E5873F" w:rsidR="00CF5E91" w:rsidRPr="00B3463B" w:rsidRDefault="00CF5E91" w:rsidP="00B15B02">
      <w:pPr>
        <w:spacing w:line="36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7A547B" w14:textId="77777777" w:rsidR="00CF5E91" w:rsidRPr="00B3463B" w:rsidRDefault="00CF5E91" w:rsidP="00B15B02">
      <w:pPr>
        <w:spacing w:line="36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D33940" w14:textId="5A6FDC43" w:rsidR="00B15B02" w:rsidRPr="00B3463B" w:rsidRDefault="00B15B02" w:rsidP="0076555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463B">
        <w:rPr>
          <w:rFonts w:ascii="Times New Roman" w:eastAsia="Times New Roman" w:hAnsi="Times New Roman" w:cs="Times New Roman"/>
          <w:i/>
          <w:sz w:val="24"/>
          <w:szCs w:val="24"/>
        </w:rPr>
        <w:t>Salmonella</w:t>
      </w:r>
      <w:r w:rsidRPr="00B346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20DC" w:rsidRPr="00B3463B">
        <w:rPr>
          <w:rFonts w:ascii="Times New Roman" w:eastAsia="Times New Roman" w:hAnsi="Times New Roman" w:cs="Times New Roman"/>
          <w:sz w:val="24"/>
          <w:szCs w:val="24"/>
        </w:rPr>
        <w:t xml:space="preserve">Typhimurium </w:t>
      </w:r>
      <w:r w:rsidR="007546A9" w:rsidRPr="00B3463B"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r w:rsidRPr="00B3463B">
        <w:rPr>
          <w:rFonts w:ascii="Times New Roman" w:eastAsia="Times New Roman" w:hAnsi="Times New Roman" w:cs="Times New Roman"/>
          <w:sz w:val="24"/>
          <w:szCs w:val="24"/>
        </w:rPr>
        <w:t xml:space="preserve">h incubation without cells. </w:t>
      </w:r>
      <w:r w:rsidR="007546A9" w:rsidRPr="00B3463B">
        <w:rPr>
          <w:rFonts w:ascii="Times New Roman" w:eastAsia="Times New Roman" w:hAnsi="Times New Roman" w:cs="Times New Roman"/>
          <w:i/>
          <w:sz w:val="24"/>
          <w:szCs w:val="24"/>
        </w:rPr>
        <w:t>S.</w:t>
      </w:r>
      <w:r w:rsidR="007546A9" w:rsidRPr="00B3463B">
        <w:rPr>
          <w:rFonts w:ascii="Times New Roman" w:eastAsia="Times New Roman" w:hAnsi="Times New Roman" w:cs="Times New Roman"/>
          <w:sz w:val="24"/>
          <w:szCs w:val="24"/>
        </w:rPr>
        <w:t xml:space="preserve"> Typhimurium wild type (</w:t>
      </w:r>
      <w:r w:rsidR="007546A9" w:rsidRPr="00B3463B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7546A9" w:rsidRPr="00B3463B">
        <w:rPr>
          <w:rFonts w:ascii="Times New Roman" w:eastAsia="Times New Roman" w:hAnsi="Times New Roman" w:cs="Times New Roman"/>
          <w:sz w:val="24"/>
          <w:szCs w:val="24"/>
        </w:rPr>
        <w:t xml:space="preserve">TmWT) and T1F mutants </w:t>
      </w:r>
      <w:r w:rsidR="007546A9" w:rsidRPr="00B3463B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7546A9" w:rsidRPr="00B3463B">
        <w:rPr>
          <w:rFonts w:ascii="Times New Roman" w:eastAsia="Times New Roman" w:hAnsi="Times New Roman" w:cs="Times New Roman"/>
          <w:sz w:val="24"/>
          <w:szCs w:val="24"/>
        </w:rPr>
        <w:t>Tm</w:t>
      </w:r>
      <w:r w:rsidR="007546A9" w:rsidRPr="00B3463B">
        <w:rPr>
          <w:rFonts w:ascii="Times New Roman" w:eastAsia="Times New Roman" w:hAnsi="Times New Roman" w:cs="Times New Roman"/>
          <w:i/>
          <w:sz w:val="24"/>
          <w:szCs w:val="24"/>
        </w:rPr>
        <w:t>ΔfimH</w:t>
      </w:r>
      <w:r w:rsidR="007546A9" w:rsidRPr="00B3463B">
        <w:rPr>
          <w:rFonts w:ascii="Times New Roman" w:eastAsia="Times New Roman" w:hAnsi="Times New Roman" w:cs="Times New Roman"/>
          <w:sz w:val="24"/>
          <w:szCs w:val="24"/>
        </w:rPr>
        <w:t xml:space="preserve"> (after the third passage were incubated for two hours in an infection medium in 24-well plates in normal oxygen level (dark gray bars) and low oxygen level (light gray bars).</w:t>
      </w:r>
    </w:p>
    <w:p w14:paraId="47B6AA5A" w14:textId="77777777" w:rsidR="00301563" w:rsidRPr="00B3463B" w:rsidRDefault="00301563"/>
    <w:sectPr w:rsidR="00301563" w:rsidRPr="00B3463B" w:rsidSect="00B34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D26"/>
    <w:rsid w:val="00301563"/>
    <w:rsid w:val="007546A9"/>
    <w:rsid w:val="00765555"/>
    <w:rsid w:val="00B15B02"/>
    <w:rsid w:val="00B15D26"/>
    <w:rsid w:val="00B3463B"/>
    <w:rsid w:val="00CF5E91"/>
    <w:rsid w:val="00DB1066"/>
    <w:rsid w:val="00E220DC"/>
    <w:rsid w:val="00E462E0"/>
    <w:rsid w:val="00FB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1718"/>
  <w15:chartTrackingRefBased/>
  <w15:docId w15:val="{46CF1738-5CAE-4C51-B97A-5A936B1BF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B02"/>
    <w:rPr>
      <w:rFonts w:ascii="Calibri" w:eastAsia="Calibri" w:hAnsi="Calibri" w:cs="Calibri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Revathi Thangaraj</cp:lastModifiedBy>
  <cp:revision>10</cp:revision>
  <dcterms:created xsi:type="dcterms:W3CDTF">2023-03-23T09:27:00Z</dcterms:created>
  <dcterms:modified xsi:type="dcterms:W3CDTF">2023-10-1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62377cd73ce630801f9752d90ef416d2cb838d14bd326c0555657e05d208d</vt:lpwstr>
  </property>
</Properties>
</file>